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w:t>
      </w:r>
      <w:proofErr w:type="gramStart"/>
      <w:r w:rsidRPr="00E004E6">
        <w:t>subjects</w:t>
      </w:r>
      <w:proofErr w:type="gramEnd"/>
      <w:r w:rsidRPr="00E004E6">
        <w:t xml:space="preserve">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 xml:space="preserve">Ethical considerations, permits and </w:t>
      </w:r>
      <w:proofErr w:type="gramStart"/>
      <w:r w:rsidRPr="00E004E6">
        <w:rPr>
          <w:b/>
          <w:sz w:val="28"/>
          <w:szCs w:val="28"/>
        </w:rPr>
        <w:t>authorship</w:t>
      </w:r>
      <w:proofErr w:type="gramEnd"/>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39882D71" w:rsidR="000035D5" w:rsidRDefault="000035D5">
                            <w:r>
                              <w:t>Reported on page number:</w:t>
                            </w:r>
                            <w:r w:rsidR="00BA1894">
                              <w:t xml:space="preserve"> Page 6, lines 144 – 145. </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PmXFgIAACA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" strokecolor="#193a65">
                <v:textbox style="mso-fit-shape-to-text:t">
                  <w:txbxContent>
                    <w:p w14:paraId="6D277F44" w14:textId="39882D71" w:rsidR="000035D5" w:rsidRDefault="000035D5">
                      <w:r>
                        <w:t>Reported on page number:</w:t>
                      </w:r>
                      <w:r w:rsidR="00BA1894">
                        <w:t xml:space="preserve"> Page 6, lines 144 – 145. </w:t>
                      </w:r>
                      <w:r>
                        <w:t xml:space="preserve"> </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6C8BA0BC" w:rsidR="000035D5" w:rsidRDefault="000035D5" w:rsidP="000035D5">
      <w:pPr>
        <w:spacing w:before="240" w:after="240"/>
      </w:pPr>
      <w:r>
        <w:rPr>
          <w:noProof/>
        </w:rPr>
        <mc:AlternateContent>
          <mc:Choice Requires="wps">
            <w:drawing>
              <wp:anchor distT="45720" distB="45720" distL="114300" distR="114300" simplePos="0" relativeHeight="251661312" behindDoc="0" locked="0" layoutInCell="1" allowOverlap="1" wp14:anchorId="6BA191BF" wp14:editId="28B53877">
                <wp:simplePos x="0" y="0"/>
                <wp:positionH relativeFrom="margin">
                  <wp:align>right</wp:align>
                </wp:positionH>
                <wp:positionV relativeFrom="paragraph">
                  <wp:posOffset>52260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12FFEFCC" w:rsidR="000035D5" w:rsidRDefault="000035D5" w:rsidP="000035D5">
                            <w:r>
                              <w:t>Reported on page number:</w:t>
                            </w:r>
                            <w:r w:rsidR="00BA1894">
                              <w:t xml:space="preserve"> There were no deviations from study protocol following ethical board approval.</w:t>
                            </w:r>
                            <w:r>
                              <w:t xml:space="preserve"> </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xmlns:w16du="http://schemas.microsoft.com/office/word/2023/wordml/word16du">
            <w:pict>
              <v:shape w14:anchorId="6BA191BF" id="_x0000_s1027" type="#_x0000_t202" style="position:absolute;margin-left:487.3pt;margin-top:41.15pt;width:538.5pt;height:110.6pt;z-index:251661312;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" strokecolor="#193a65">
                <v:textbox style="mso-fit-shape-to-text:t">
                  <w:txbxContent>
                    <w:p w14:paraId="19E6DEB8" w14:textId="12FFEFCC" w:rsidR="000035D5" w:rsidRDefault="000035D5" w:rsidP="000035D5">
                      <w:r>
                        <w:t>Reported on page number:</w:t>
                      </w:r>
                      <w:r w:rsidR="00BA1894">
                        <w:t xml:space="preserve"> There were no deviations from study protocol following ethical board approval.</w:t>
                      </w:r>
                      <w:r>
                        <w:t xml:space="preserve"> </w:t>
                      </w:r>
                    </w:p>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4" w:name="_Hlk73631626"/>
      <w:r>
        <w:lastRenderedPageBreak/>
        <w:t xml:space="preserve">Did this study involve local collaborators that are residents of the country where the research was </w:t>
      </w:r>
      <w:proofErr w:type="gramStart"/>
      <w:r>
        <w:t>conducted</w:t>
      </w:r>
      <w:proofErr w:type="gramEnd"/>
      <w:r>
        <w:t xml:space="preserve"> or members of the community studied? If you do not have any authors from said communities, please provide </w:t>
      </w:r>
      <w:r>
        <w:rPr>
          <w:noProof/>
        </w:rPr>
        <mc:AlternateContent>
          <mc:Choice Requires="wps">
            <w:drawing>
              <wp:anchor distT="45720" distB="45720" distL="114300" distR="114300" simplePos="0" relativeHeight="251665408" behindDoc="0" locked="0" layoutInCell="1" allowOverlap="1" wp14:anchorId="30DBFF50" wp14:editId="6B4763E0">
                <wp:simplePos x="0" y="0"/>
                <wp:positionH relativeFrom="margin">
                  <wp:posOffset>6350</wp:posOffset>
                </wp:positionH>
                <wp:positionV relativeFrom="paragraph">
                  <wp:posOffset>704215</wp:posOffset>
                </wp:positionV>
                <wp:extent cx="6838950" cy="1120140"/>
                <wp:effectExtent l="0" t="0" r="19050" b="10160"/>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120140"/>
                        </a:xfrm>
                        <a:prstGeom prst="rect">
                          <a:avLst/>
                        </a:prstGeom>
                        <a:solidFill>
                          <a:srgbClr val="FFFFFF"/>
                        </a:solidFill>
                        <a:ln w="9525">
                          <a:solidFill>
                            <a:srgbClr val="193A65"/>
                          </a:solidFill>
                          <a:miter lim="800000"/>
                          <a:headEnd/>
                          <a:tailEnd/>
                        </a:ln>
                      </wps:spPr>
                      <wps:txbx>
                        <w:txbxContent>
                          <w:p w14:paraId="41AE696F" w14:textId="3C1EE3A9" w:rsidR="000035D5" w:rsidRDefault="00BA1894" w:rsidP="000035D5">
                            <w:r>
                              <w:t>This study was a collaboration between researchers at UCSF and the Kenya Medical Research Institute. The qualitative study was a sub-study of a larger RCT (</w:t>
                            </w:r>
                            <w:r w:rsidRPr="00BA1894">
                              <w:rPr>
                                <w:i/>
                                <w:iCs/>
                              </w:rPr>
                              <w:t>Shamba Maisha</w:t>
                            </w:r>
                            <w:r>
                              <w:t>), part of an on-going and years long collaboration between investigators at these research institutions. Researchers from the Kenya Medical Research Institute, based in Kenya, were involved in conceptualizing the research question</w:t>
                            </w:r>
                            <w:r w:rsidR="00E24773">
                              <w:t>s</w:t>
                            </w:r>
                            <w:r>
                              <w:t>, developing the study tools, conducting the interviews, analyzing the data, and preparing the manuscrip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0DBFF50" id="_x0000_s1028" type="#_x0000_t202" style="position:absolute;margin-left:.5pt;margin-top:55.45pt;width:538.5pt;height:88.2pt;z-index:25166540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" strokecolor="#193a65">
                <v:textbox>
                  <w:txbxContent>
                    <w:p w14:paraId="41AE696F" w14:textId="3C1EE3A9" w:rsidR="000035D5" w:rsidRDefault="00BA1894" w:rsidP="000035D5">
                      <w:r>
                        <w:t>This study was a collaboration between researchers at UCSF and the Kenya Medical Research Institute. The qualitative study was a sub-study of a larger RCT (</w:t>
                      </w:r>
                      <w:r w:rsidRPr="00BA1894">
                        <w:rPr>
                          <w:i/>
                          <w:iCs/>
                        </w:rPr>
                        <w:t>Shamba Maisha</w:t>
                      </w:r>
                      <w:r>
                        <w:t>), part of an on-going and years long collaboration between investigators at these research institutions. Researchers from the Kenya Medical Research Institute, based in Kenya, were involved in conceptualizing the research question</w:t>
                      </w:r>
                      <w:r w:rsidR="00E24773">
                        <w:t>s</w:t>
                      </w:r>
                      <w:r>
                        <w:t>, developing the study tools, conducting the interviews, analyzing the data, and preparing the manuscript.</w:t>
                      </w:r>
                    </w:p>
                  </w:txbxContent>
                </v:textbox>
                <w10:wrap type="square" anchorx="margin"/>
              </v:shape>
            </w:pict>
          </mc:Fallback>
        </mc:AlternateContent>
      </w:r>
      <w:r>
        <w:t xml:space="preserve">an explanation for this below. </w:t>
      </w:r>
    </w:p>
    <w:p w14:paraId="60ACB501" w14:textId="370A4D50" w:rsidR="000035D5" w:rsidRDefault="000035D5" w:rsidP="000035D5">
      <w:pPr>
        <w:spacing w:before="240" w:after="240"/>
      </w:pPr>
      <w:r>
        <w:br/>
      </w:r>
      <w:r>
        <w:rPr>
          <w:lang w:val="en-GB"/>
        </w:rPr>
        <w:t xml:space="preserve">Everyone listed as an author should meet PLOS’ criteria for authorship </w:t>
      </w:r>
      <w:r w:rsidRPr="00BF3DA5">
        <w:rPr>
          <w:lang w:val="en-GB"/>
        </w:rPr>
        <w:t xml:space="preserve">and all individuals who meet these criteria should be included in the author </w:t>
      </w:r>
      <w:proofErr w:type="spellStart"/>
      <w:r w:rsidRPr="00BF3DA5">
        <w:rPr>
          <w:lang w:val="en-GB"/>
        </w:rPr>
        <w:t>byline</w:t>
      </w:r>
      <w:proofErr w:type="spellEnd"/>
      <w:r w:rsidRPr="00BF3DA5">
        <w:rPr>
          <w:lang w:val="en-GB"/>
        </w:rPr>
        <w:t>, rather than</w:t>
      </w:r>
      <w:r w:rsidR="00580384">
        <w:rPr>
          <w:lang w:val="en-GB"/>
        </w:rPr>
        <w:t xml:space="preserve"> the</w:t>
      </w:r>
      <w:r w:rsidRPr="00BF3DA5">
        <w:rPr>
          <w:lang w:val="en-GB"/>
        </w:rPr>
        <w:t xml:space="preserve"> acknowledgements</w:t>
      </w:r>
      <w:r>
        <w:rPr>
          <w:lang w:val="en-GB"/>
        </w:rPr>
        <w:t>.</w:t>
      </w:r>
      <w:r>
        <w:t xml:space="preserve"> </w:t>
      </w:r>
      <w:r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Pr="00C34FAE">
          <w:rPr>
            <w:rStyle w:val="Hyperlink"/>
          </w:rPr>
          <w:t>https://journals.plos.org/plosone/s/authorship</w:t>
        </w:r>
      </w:hyperlink>
      <w:r w:rsidRPr="001057AE">
        <w:t>.</w:t>
      </w:r>
    </w:p>
    <w:p w14:paraId="5CA8BFC7" w14:textId="16A22938" w:rsidR="000035D5" w:rsidRDefault="00CD7A82" w:rsidP="00CD7A82">
      <w:pPr>
        <w:tabs>
          <w:tab w:val="left" w:pos="6976"/>
        </w:tabs>
        <w:spacing w:before="240" w:after="240"/>
      </w:pPr>
      <w:r>
        <w:tab/>
      </w:r>
    </w:p>
    <w:bookmarkEnd w:id="4"/>
    <w:p w14:paraId="50D21C05" w14:textId="77777777" w:rsidR="000035D5" w:rsidRPr="00E004E6" w:rsidRDefault="000035D5" w:rsidP="000035D5">
      <w:pPr>
        <w:rPr>
          <w:b/>
          <w:sz w:val="28"/>
          <w:szCs w:val="28"/>
        </w:rPr>
      </w:pPr>
      <w:r w:rsidRPr="00E004E6">
        <w:rPr>
          <w:b/>
          <w:sz w:val="28"/>
          <w:szCs w:val="28"/>
        </w:rPr>
        <w:t>Human subjects research (</w:t>
      </w:r>
      <w:proofErr w:type="gramStart"/>
      <w:r w:rsidRPr="00E004E6">
        <w:rPr>
          <w:b/>
          <w:sz w:val="28"/>
          <w:szCs w:val="28"/>
        </w:rPr>
        <w:t>e.g.</w:t>
      </w:r>
      <w:proofErr w:type="gramEnd"/>
      <w:r w:rsidRPr="00E004E6">
        <w:rPr>
          <w:b/>
          <w:sz w:val="28"/>
          <w:szCs w:val="28"/>
        </w:rPr>
        <w:t xml:space="preserve"> health research, medical research, cross-cultural psychology)</w:t>
      </w:r>
    </w:p>
    <w:bookmarkStart w:id="5" w:name="_Hlk73537624"/>
    <w:p w14:paraId="4FCD7FF8" w14:textId="3E375C06" w:rsidR="000035D5" w:rsidRDefault="000035D5" w:rsidP="000035D5">
      <w:pPr>
        <w:spacing w:before="240" w:after="240"/>
      </w:pPr>
      <w:r>
        <w:rPr>
          <w:noProof/>
        </w:rPr>
        <mc:AlternateContent>
          <mc:Choice Requires="wps">
            <w:drawing>
              <wp:anchor distT="45720" distB="45720" distL="114300" distR="114300" simplePos="0" relativeHeight="251675648" behindDoc="0" locked="0" layoutInCell="1" allowOverlap="1" wp14:anchorId="369EFE5B" wp14:editId="367C274D">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2E4BD64A" w:rsidR="000035D5" w:rsidRDefault="00296A47" w:rsidP="000035D5">
                            <w:r>
                              <w:t xml:space="preserve">Written informed consent was obtained from all study participants prior to participation in the study, reported in methods section page 6, lines 162 – 164.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shape w14:anchorId="369EFE5B" id="_x0000_s1029" type="#_x0000_t202" style="position:absolute;margin-left:487.3pt;margin-top:78.55pt;width:538.5pt;height:53.25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" strokecolor="#193a65">
                <v:textbox>
                  <w:txbxContent>
                    <w:p w14:paraId="223CD14A" w14:textId="2E4BD64A" w:rsidR="000035D5" w:rsidRDefault="00296A47" w:rsidP="000035D5">
                      <w:r>
                        <w:t xml:space="preserve">Written informed consent was obtained from all study participants prior to participation in the study, reported in methods section page 6, lines 162 – 164. </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6B9BADC3" w14:textId="0A47F2E7" w:rsidR="000035D5" w:rsidRDefault="000035D5" w:rsidP="000035D5">
      <w:pPr>
        <w:spacing w:before="240" w:after="240"/>
      </w:pPr>
      <w:r>
        <w:rPr>
          <w:noProof/>
        </w:rPr>
        <mc:AlternateContent>
          <mc:Choice Requires="wps">
            <w:drawing>
              <wp:anchor distT="45720" distB="45720" distL="114300" distR="114300" simplePos="0" relativeHeight="251677696" behindDoc="0" locked="0" layoutInCell="1" allowOverlap="1" wp14:anchorId="24C7F3EF" wp14:editId="2D8B45CF">
                <wp:simplePos x="0" y="0"/>
                <wp:positionH relativeFrom="margin">
                  <wp:posOffset>9525</wp:posOffset>
                </wp:positionH>
                <wp:positionV relativeFrom="paragraph">
                  <wp:posOffset>1141730</wp:posOffset>
                </wp:positionV>
                <wp:extent cx="6838950" cy="1719072"/>
                <wp:effectExtent l="0" t="0" r="19050" b="825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719072"/>
                        </a:xfrm>
                        <a:prstGeom prst="rect">
                          <a:avLst/>
                        </a:prstGeom>
                        <a:solidFill>
                          <a:srgbClr val="FFFFFF"/>
                        </a:solidFill>
                        <a:ln w="9525">
                          <a:solidFill>
                            <a:srgbClr val="193A65"/>
                          </a:solidFill>
                          <a:miter lim="800000"/>
                          <a:headEnd/>
                          <a:tailEnd/>
                        </a:ln>
                      </wps:spPr>
                      <wps:txbx>
                        <w:txbxContent>
                          <w:p w14:paraId="6D21B23F" w14:textId="61A54CF6" w:rsidR="000035D5" w:rsidRDefault="00410301" w:rsidP="000035D5">
                            <w:r>
                              <w:t xml:space="preserve">This qualitative study was a sub-study of a larger RCT, which emerged from an ongoing collaboration between investigators at UCSF and the Kenya Medical Research Institute. The focus of the qualitative study was developed collaboratively through engagement between researchers at these two </w:t>
                            </w:r>
                            <w:proofErr w:type="gramStart"/>
                            <w:r>
                              <w:t>institutions, and</w:t>
                            </w:r>
                            <w:proofErr w:type="gramEnd"/>
                            <w:r>
                              <w:t xml:space="preserve"> emerged from questions and findings raised by researchers and community members in prior collaborations and the Shamba Maisha RCT.</w:t>
                            </w:r>
                            <w:r w:rsidR="00A30296">
                              <w:t xml:space="preserve"> </w:t>
                            </w:r>
                            <w:r w:rsidR="00840A42">
                              <w:t>Members of the research team from the counties in which this research was conducted were engaged in the</w:t>
                            </w:r>
                            <w:r w:rsidR="008F4D95">
                              <w:t xml:space="preserve"> </w:t>
                            </w:r>
                            <w:r w:rsidR="0026759F">
                              <w:t xml:space="preserve">development of the </w:t>
                            </w:r>
                            <w:r w:rsidR="00942449">
                              <w:t>study</w:t>
                            </w:r>
                            <w:r w:rsidR="0026759F">
                              <w:t xml:space="preserve"> tools and </w:t>
                            </w:r>
                            <w:r w:rsidR="00525CD0">
                              <w:t>conduct</w:t>
                            </w:r>
                            <w:r w:rsidR="00840A42">
                              <w:t xml:space="preserve"> of</w:t>
                            </w:r>
                            <w:r w:rsidR="00525CD0">
                              <w:t xml:space="preserve"> </w:t>
                            </w:r>
                            <w:r w:rsidR="006C617A">
                              <w:t>the qualitative interviews for this study</w:t>
                            </w:r>
                            <w:r w:rsidR="008F4D95">
                              <w:t xml:space="preserve">. </w:t>
                            </w:r>
                            <w:r w:rsidR="0026759F">
                              <w:t xml:space="preserve">In addition, </w:t>
                            </w:r>
                            <w:r w:rsidR="00840A42">
                              <w:t xml:space="preserve">members of the research team </w:t>
                            </w:r>
                            <w:r w:rsidR="0026759F">
                              <w:t xml:space="preserve">had </w:t>
                            </w:r>
                            <w:r w:rsidR="00CB7752">
                              <w:t xml:space="preserve">experience </w:t>
                            </w:r>
                            <w:r w:rsidR="00A5774A">
                              <w:t>in smallholder farming in the</w:t>
                            </w:r>
                            <w:r w:rsidR="00840A42">
                              <w:t xml:space="preserve"> study</w:t>
                            </w:r>
                            <w:r w:rsidR="00A5774A">
                              <w:t xml:space="preserve"> communities, which was a core element of the stud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24C7F3EF" id="_x0000_t202" coordsize="21600,21600" o:spt="202" path="m,l,21600r21600,l21600,xe">
                <v:stroke joinstyle="miter"/>
                <v:path gradientshapeok="t" o:connecttype="rect"/>
              </v:shapetype>
              <v:shape id="_x0000_s1030" type="#_x0000_t202" style="position:absolute;margin-left:.75pt;margin-top:89.9pt;width:538.5pt;height:135.35pt;z-index:25167769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" strokecolor="#193a65">
                <v:textbox>
                  <w:txbxContent>
                    <w:p w14:paraId="6D21B23F" w14:textId="61A54CF6" w:rsidR="000035D5" w:rsidRDefault="00410301" w:rsidP="000035D5">
                      <w:r>
                        <w:t xml:space="preserve">This qualitative study was a sub-study of a larger RCT, which emerged from an ongoing collaboration between investigators at UCSF and the Kenya Medical Research Institute. The focus of the qualitative study was developed collaboratively through engagement between researchers at these two </w:t>
                      </w:r>
                      <w:proofErr w:type="gramStart"/>
                      <w:r>
                        <w:t>institutions, and</w:t>
                      </w:r>
                      <w:proofErr w:type="gramEnd"/>
                      <w:r>
                        <w:t xml:space="preserve"> emerged from questions and findings raised by researchers and community members in prior collaborations and the Shamba Maisha RCT.</w:t>
                      </w:r>
                      <w:r w:rsidR="00A30296">
                        <w:t xml:space="preserve"> </w:t>
                      </w:r>
                      <w:r w:rsidR="00840A42">
                        <w:t>Members of the research team from the counties in which this research was conducted were engaged in the</w:t>
                      </w:r>
                      <w:r w:rsidR="008F4D95">
                        <w:t xml:space="preserve"> </w:t>
                      </w:r>
                      <w:r w:rsidR="0026759F">
                        <w:t xml:space="preserve">development of the </w:t>
                      </w:r>
                      <w:r w:rsidR="00942449">
                        <w:t>study</w:t>
                      </w:r>
                      <w:r w:rsidR="0026759F">
                        <w:t xml:space="preserve"> tools and </w:t>
                      </w:r>
                      <w:r w:rsidR="00525CD0">
                        <w:t>conduct</w:t>
                      </w:r>
                      <w:r w:rsidR="00840A42">
                        <w:t xml:space="preserve"> of</w:t>
                      </w:r>
                      <w:r w:rsidR="00525CD0">
                        <w:t xml:space="preserve"> </w:t>
                      </w:r>
                      <w:r w:rsidR="006C617A">
                        <w:t>the qualitative interviews for this study</w:t>
                      </w:r>
                      <w:r w:rsidR="008F4D95">
                        <w:t xml:space="preserve">. </w:t>
                      </w:r>
                      <w:r w:rsidR="0026759F">
                        <w:t xml:space="preserve">In addition, </w:t>
                      </w:r>
                      <w:r w:rsidR="00840A42">
                        <w:t xml:space="preserve">members of the research team </w:t>
                      </w:r>
                      <w:r w:rsidR="0026759F">
                        <w:t xml:space="preserve">had </w:t>
                      </w:r>
                      <w:r w:rsidR="00CB7752">
                        <w:t xml:space="preserve">experience </w:t>
                      </w:r>
                      <w:r w:rsidR="00A5774A">
                        <w:t>in smallholder farming in the</w:t>
                      </w:r>
                      <w:r w:rsidR="00840A42">
                        <w:t xml:space="preserve"> study</w:t>
                      </w:r>
                      <w:r w:rsidR="00A5774A">
                        <w:t xml:space="preserve"> communities, which was a core element of the study.</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5D3C871C" w14:textId="77777777" w:rsidR="00657AEE" w:rsidRDefault="00657AEE" w:rsidP="000035D5">
      <w:pPr>
        <w:spacing w:before="240" w:after="240"/>
      </w:pPr>
    </w:p>
    <w:p w14:paraId="4E65FA24" w14:textId="06DCBC9D" w:rsidR="000035D5" w:rsidRDefault="000035D5" w:rsidP="000035D5">
      <w:pPr>
        <w:spacing w:before="240" w:after="240"/>
      </w:pPr>
      <w:r>
        <w:lastRenderedPageBreak/>
        <w:t xml:space="preserve">When engaging with the local community, how did you ensure that </w:t>
      </w:r>
      <w:r w:rsidR="00580384">
        <w:t xml:space="preserve">the </w:t>
      </w:r>
      <w:r>
        <w:t>informed consent documents and other materials could be understood by local stakeholders?</w:t>
      </w:r>
    </w:p>
    <w:bookmarkEnd w:id="5"/>
    <w:p w14:paraId="393A0AEC" w14:textId="443F4680" w:rsidR="000035D5" w:rsidRDefault="00657AEE" w:rsidP="000035D5">
      <w:pPr>
        <w:spacing w:before="240" w:after="240"/>
      </w:pPr>
      <w:r>
        <w:rPr>
          <w:noProof/>
        </w:rPr>
        <mc:AlternateContent>
          <mc:Choice Requires="wps">
            <w:drawing>
              <wp:anchor distT="45720" distB="45720" distL="114300" distR="114300" simplePos="0" relativeHeight="251681792" behindDoc="0" locked="0" layoutInCell="1" allowOverlap="1" wp14:anchorId="0D25BCA0" wp14:editId="4C31FEC6">
                <wp:simplePos x="0" y="0"/>
                <wp:positionH relativeFrom="margin">
                  <wp:posOffset>25105</wp:posOffset>
                </wp:positionH>
                <wp:positionV relativeFrom="paragraph">
                  <wp:posOffset>107</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256976EE" w:rsidR="000035D5" w:rsidRDefault="00657AEE" w:rsidP="000035D5">
                            <w:r>
                              <w:t xml:space="preserve">The informed consent documents were translated into </w:t>
                            </w:r>
                            <w:proofErr w:type="spellStart"/>
                            <w:r>
                              <w:t>Dhuluo</w:t>
                            </w:r>
                            <w:proofErr w:type="spellEnd"/>
                            <w:r>
                              <w:t xml:space="preserve"> and Swahili. The informed consent process and the interviews were conducted by Kenyan researchers</w:t>
                            </w:r>
                            <w:r w:rsidR="00942449">
                              <w:t xml:space="preserve"> from the study communities</w:t>
                            </w:r>
                            <w:r>
                              <w:t xml:space="preserve">, and were conducted in </w:t>
                            </w:r>
                            <w:proofErr w:type="spellStart"/>
                            <w:r>
                              <w:t>Dhuluo</w:t>
                            </w:r>
                            <w:proofErr w:type="spellEnd"/>
                            <w:r>
                              <w:t>, Swahili, or English based on the preference of each particip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1" type="#_x0000_t202" style="position:absolute;margin-left:2pt;margin-top:0;width:538.5pt;height:53.25pt;z-index:2516817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LUOUW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" strokecolor="#193a65">
                <v:textbox>
                  <w:txbxContent>
                    <w:p w14:paraId="63B5C0C8" w14:textId="256976EE" w:rsidR="000035D5" w:rsidRDefault="00657AEE" w:rsidP="000035D5">
                      <w:r>
                        <w:t>The informed consent documents were translated into Dhuluo and Swahili. The informed consent process and the interviews were conducted by Kenyan researchers</w:t>
                      </w:r>
                      <w:r w:rsidR="00942449">
                        <w:t xml:space="preserve"> from the study communities</w:t>
                      </w:r>
                      <w:r>
                        <w:t>, and were conducted in Dhuluo, Swahili, or English based on the preference of each participant.</w:t>
                      </w:r>
                    </w:p>
                  </w:txbxContent>
                </v:textbox>
                <w10:wrap type="topAndBottom" anchorx="margin"/>
              </v:shape>
            </w:pict>
          </mc:Fallback>
        </mc:AlternateContent>
      </w:r>
      <w:r>
        <w:rPr>
          <w:noProof/>
        </w:rPr>
        <mc:AlternateContent>
          <mc:Choice Requires="wps">
            <w:drawing>
              <wp:anchor distT="45720" distB="45720" distL="114300" distR="114300" simplePos="0" relativeHeight="251679744" behindDoc="0" locked="0" layoutInCell="1" allowOverlap="1" wp14:anchorId="1A7A99EA" wp14:editId="1051E243">
                <wp:simplePos x="0" y="0"/>
                <wp:positionH relativeFrom="margin">
                  <wp:posOffset>-25757</wp:posOffset>
                </wp:positionH>
                <wp:positionV relativeFrom="paragraph">
                  <wp:posOffset>1419064</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19F01D3F" w:rsidR="000035D5" w:rsidRPr="00305888" w:rsidRDefault="001F5CEE" w:rsidP="000035D5">
                            <w:r w:rsidRPr="00305888">
                              <w:t xml:space="preserve">These research findings will be made available to </w:t>
                            </w:r>
                            <w:proofErr w:type="spellStart"/>
                            <w:r w:rsidRPr="00305888">
                              <w:t>communty</w:t>
                            </w:r>
                            <w:proofErr w:type="spellEnd"/>
                            <w:r w:rsidRPr="00305888">
                              <w:t xml:space="preserve"> stakeholders via a summary report and copies of publica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2.05pt;margin-top:111.75pt;width:538.5pt;height:53.25pt;z-index:25167974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8jifX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" strokecolor="#193a65">
                <v:textbox>
                  <w:txbxContent>
                    <w:p w14:paraId="53B10E27" w14:textId="19F01D3F" w:rsidR="000035D5" w:rsidRPr="00305888" w:rsidRDefault="001F5CEE" w:rsidP="000035D5">
                      <w:r w:rsidRPr="00305888">
                        <w:t>These research findings will be made available to communty stakeholders via a summary report and copies of publications.</w:t>
                      </w:r>
                    </w:p>
                  </w:txbxContent>
                </v:textbox>
                <w10:wrap type="topAndBottom" anchorx="margin"/>
              </v:shape>
            </w:pict>
          </mc:Fallback>
        </mc:AlternateContent>
      </w:r>
      <w:r w:rsidR="000035D5">
        <w:t>Will the findings of the research be made available in an understandable format to stakeholders in the community where the study was conducted (</w:t>
      </w:r>
      <w:proofErr w:type="gramStart"/>
      <w:r w:rsidR="000035D5">
        <w:t>e.g.</w:t>
      </w:r>
      <w:proofErr w:type="gramEnd"/>
      <w:r w:rsidR="000035D5">
        <w:t xml:space="preserve">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w:t>
      </w:r>
      <w:proofErr w:type="gramStart"/>
      <w:r w:rsidRPr="00E004E6">
        <w:rPr>
          <w:b/>
          <w:sz w:val="28"/>
          <w:szCs w:val="28"/>
        </w:rPr>
        <w:t>botany</w:t>
      </w:r>
      <w:proofErr w:type="gramEnd"/>
      <w:r w:rsidRPr="00E004E6">
        <w:rPr>
          <w:b/>
          <w:sz w:val="28"/>
          <w:szCs w:val="28"/>
        </w:rPr>
        <w:t xml:space="preserve"> and zoology. </w:t>
      </w:r>
    </w:p>
    <w:p w14:paraId="3F5F17F9" w14:textId="648534FF" w:rsidR="000035D5" w:rsidRDefault="000035D5" w:rsidP="000035D5">
      <w:pPr>
        <w:spacing w:after="240"/>
      </w:pPr>
      <w:r>
        <w:rPr>
          <w:noProof/>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76AB151C" w:rsidR="000035D5" w:rsidRDefault="00840A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uOUkhGQ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" strokecolor="#193a65">
                <v:textbox>
                  <w:txbxContent>
                    <w:p w14:paraId="02348124" w14:textId="76AB151C" w:rsidR="000035D5" w:rsidRDefault="00840A42"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141A352" w:rsidR="000035D5" w:rsidRDefault="00840A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Hk2JRGAIAACY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BEg/A20FlCekVgLvXBx0PBQg/1JSYuizan7cWRWUKI+aGzOajydBpVHYzpb&#13;&#10;TNCwt57i1sM0R6icekr6487HyQi8adhiEysZ+X3OZEgZxRhpHwYnqP3Wjq+ex3vzCw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AHk2JRGAIAACYEAAAOAAAAAAAAAAAAAAAAAC4CAABkcnMvZTJvRG9jLnhtbFBLAQItABQA&#13;&#10;BgAIAAAAIQDizHX13wAAAA4BAAAPAAAAAAAAAAAAAAAAAHIEAABkcnMvZG93bnJldi54bWxQSwUG&#13;&#10;AAAAAAQABADzAAAAfgUAAAAA&#13;&#10;" strokecolor="#193a65">
                <v:textbox>
                  <w:txbxContent>
                    <w:p w14:paraId="7E9D1D64" w14:textId="1141A352" w:rsidR="000035D5" w:rsidRDefault="00840A42"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rPr>
        <w:lastRenderedPageBreak/>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6571459B" w:rsidR="000035D5" w:rsidRDefault="00840A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" strokecolor="#193a65">
                <v:textbox>
                  <w:txbxContent>
                    <w:p w14:paraId="34BB3CFA" w14:textId="6571459B" w:rsidR="000035D5" w:rsidRDefault="00840A42" w:rsidP="000035D5">
                      <w:r>
                        <w:t>N/A</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1AF2D966" w:rsidR="000035D5" w:rsidRDefault="00840A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" strokecolor="#193a65">
                <v:textbox>
                  <w:txbxContent>
                    <w:p w14:paraId="75D923C4" w14:textId="1AF2D966" w:rsidR="000035D5" w:rsidRDefault="00840A42" w:rsidP="000035D5">
                      <w:r>
                        <w:t>N/A</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10196621" w:rsidR="000035D5" w:rsidRDefault="00840A42"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" strokecolor="#193a65">
                <v:textbox>
                  <w:txbxContent>
                    <w:p w14:paraId="6CB35C38" w14:textId="10196621" w:rsidR="000035D5" w:rsidRDefault="00840A42" w:rsidP="000035D5">
                      <w:r>
                        <w:t>N/A</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000000">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C31210B" w14:textId="77777777" w:rsidR="005A3E85" w:rsidRDefault="005A3E85" w:rsidP="00F57A3B">
      <w:r>
        <w:separator/>
      </w:r>
    </w:p>
  </w:endnote>
  <w:endnote w:type="continuationSeparator" w:id="0">
    <w:p w14:paraId="00D5A5E8" w14:textId="77777777" w:rsidR="005A3E85" w:rsidRDefault="005A3E85"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DA6215" w14:textId="77777777" w:rsidR="005A3E85" w:rsidRDefault="005A3E85" w:rsidP="00F57A3B">
      <w:r>
        <w:separator/>
      </w:r>
    </w:p>
  </w:footnote>
  <w:footnote w:type="continuationSeparator" w:id="0">
    <w:p w14:paraId="4CD2B42B" w14:textId="77777777" w:rsidR="005A3E85" w:rsidRDefault="005A3E85"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E71363" w14:textId="5C8ECC24" w:rsidR="00F57A3B" w:rsidRDefault="00F57A3B" w:rsidP="00F57A3B">
    <w:pPr>
      <w:pStyle w:val="Header"/>
      <w:jc w:val="right"/>
    </w:pPr>
    <w:r>
      <w:rPr>
        <w:noProof/>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du="http://schemas.microsoft.com/office/word/2023/wordml/word16du">
          <w:pict>
            <v:line w14:anchorId="263EA037"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&#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val="bestFit" w:percent="107"/>
  <w:hideSpellingErrors/>
  <w:hideGrammaticalErrors/>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035D5"/>
    <w:rsid w:val="000F365D"/>
    <w:rsid w:val="00116E71"/>
    <w:rsid w:val="001F5CEE"/>
    <w:rsid w:val="0026759F"/>
    <w:rsid w:val="00296A47"/>
    <w:rsid w:val="00305888"/>
    <w:rsid w:val="00335779"/>
    <w:rsid w:val="00410301"/>
    <w:rsid w:val="004A7A57"/>
    <w:rsid w:val="00525CD0"/>
    <w:rsid w:val="00541C18"/>
    <w:rsid w:val="00580384"/>
    <w:rsid w:val="005A3E85"/>
    <w:rsid w:val="00657AEE"/>
    <w:rsid w:val="0069423E"/>
    <w:rsid w:val="006C617A"/>
    <w:rsid w:val="00831ADE"/>
    <w:rsid w:val="00840A42"/>
    <w:rsid w:val="00841F25"/>
    <w:rsid w:val="008A669B"/>
    <w:rsid w:val="008F4D95"/>
    <w:rsid w:val="009364D9"/>
    <w:rsid w:val="00942449"/>
    <w:rsid w:val="009D09DF"/>
    <w:rsid w:val="00A03F9F"/>
    <w:rsid w:val="00A30296"/>
    <w:rsid w:val="00A43F5B"/>
    <w:rsid w:val="00A5774A"/>
    <w:rsid w:val="00AF1621"/>
    <w:rsid w:val="00BA1894"/>
    <w:rsid w:val="00C74B8B"/>
    <w:rsid w:val="00CB7752"/>
    <w:rsid w:val="00CD7A82"/>
    <w:rsid w:val="00D6579E"/>
    <w:rsid w:val="00E004E6"/>
    <w:rsid w:val="00E24773"/>
    <w:rsid w:val="00E804AA"/>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Revision">
    <w:name w:val="Revision"/>
    <w:hidden/>
    <w:uiPriority w:val="99"/>
    <w:semiHidden/>
    <w:rsid w:val="009D09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C6565D7-B9DD-4064-9D82-FBC22267253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TotalTime>
  <Pages>4</Pages>
  <Words>928</Words>
  <Characters>5292</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Beyeler, Naomi</cp:lastModifiedBy>
  <cp:revision>3</cp:revision>
  <dcterms:created xsi:type="dcterms:W3CDTF">2023-05-10T16:28:00Z</dcterms:created>
  <dcterms:modified xsi:type="dcterms:W3CDTF">2023-05-10T16:31:00Z</dcterms:modified>
</cp:coreProperties>
</file>